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2C3" w:rsidRDefault="009852C3" w:rsidP="009852C3">
      <w:pPr>
        <w:tabs>
          <w:tab w:val="left" w:pos="898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cs="AdvPADBA"/>
          <w:b/>
          <w:sz w:val="24"/>
          <w:szCs w:val="24"/>
          <w:lang w:val="en-US"/>
        </w:rPr>
        <w:t>Supplementary table S1.</w:t>
      </w:r>
      <w:proofErr w:type="gramEnd"/>
      <w:r>
        <w:rPr>
          <w:rFonts w:cs="AdvPADBA"/>
          <w:b/>
          <w:sz w:val="24"/>
          <w:szCs w:val="24"/>
          <w:lang w:val="en-US"/>
        </w:rPr>
        <w:t xml:space="preserve"> </w:t>
      </w:r>
      <w:r>
        <w:rPr>
          <w:rFonts w:cs="Arial"/>
          <w:b/>
          <w:color w:val="131413"/>
          <w:sz w:val="24"/>
          <w:szCs w:val="24"/>
          <w:lang w:val="en-US"/>
        </w:rPr>
        <w:t>Analyses of MFR and EDVI</w:t>
      </w:r>
    </w:p>
    <w:tbl>
      <w:tblPr>
        <w:tblStyle w:val="Tabel-Gitter"/>
        <w:tblW w:w="5000" w:type="pct"/>
        <w:tblInd w:w="0" w:type="dxa"/>
        <w:tblLook w:val="04A0" w:firstRow="1" w:lastRow="0" w:firstColumn="1" w:lastColumn="0" w:noHBand="0" w:noVBand="1"/>
      </w:tblPr>
      <w:tblGrid>
        <w:gridCol w:w="3512"/>
        <w:gridCol w:w="2268"/>
        <w:gridCol w:w="993"/>
        <w:gridCol w:w="2125"/>
        <w:gridCol w:w="956"/>
      </w:tblGrid>
      <w:tr w:rsidR="009852C3" w:rsidTr="009852C3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ocardial flow reserve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</w:t>
            </w:r>
            <w:proofErr w:type="spellEnd"/>
          </w:p>
        </w:tc>
        <w:tc>
          <w:tcPr>
            <w:tcW w:w="15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ultivariable 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 change per unit* (95 % CI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 change per unit* (95 % CI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-diastolic volume/BSA (10ml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 (-5.3 ; -1.6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left" w:pos="476"/>
                <w:tab w:val="center" w:pos="1168"/>
              </w:tabs>
              <w:spacing w:before="0" w:beforeAutospacing="0" w:after="0" w:afterAutospacing="0" w:line="480" w:lineRule="auto"/>
              <w:jc w:val="center"/>
              <w:rPr>
                <w:rFonts w:eastAsia="ヒラギノ角ゴ Pro W3"/>
                <w:bCs/>
                <w:kern w:val="24"/>
                <w:sz w:val="20"/>
                <w:szCs w:val="20"/>
                <w:lang w:eastAsia="en-US"/>
              </w:rPr>
            </w:pPr>
            <w:r>
              <w:rPr>
                <w:rFonts w:eastAsia="ヒラギノ角ゴ Pro W3"/>
                <w:bCs/>
                <w:kern w:val="24"/>
                <w:sz w:val="20"/>
                <w:szCs w:val="20"/>
                <w:lang w:val="en-US" w:eastAsia="en-US"/>
              </w:rPr>
              <w:t>-3.8 (-6.8 ; -0.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ヒラギノ角ゴ Pro W3"/>
                <w:bCs/>
                <w:kern w:val="24"/>
                <w:sz w:val="20"/>
                <w:szCs w:val="20"/>
                <w:lang w:val="en-US" w:eastAsia="en-US"/>
              </w:rPr>
              <w:t>0.02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tabs>
                <w:tab w:val="left" w:pos="70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5 (-20.0; 4.6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4.3 (-10.0 ; 21.0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57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10y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 (-13.5; -2.1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-1.7 (-8.9 ; 6.0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66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2.0; 15.4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proofErr w:type="gramEnd"/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4.4 (-9.</w:t>
            </w:r>
            <w:proofErr w:type="gramStart"/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1 ;</w:t>
            </w:r>
            <w:proofErr w:type="gramEnd"/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19.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eastAsia="en-US"/>
              </w:rPr>
              <w:t>0.54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1 (-24.3; 4.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-1.6 (-16.</w:t>
            </w:r>
            <w:proofErr w:type="gramStart"/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5 ;</w:t>
            </w:r>
            <w:proofErr w:type="gramEnd"/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16.0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en-US"/>
              </w:rPr>
            </w:pPr>
            <w:proofErr w:type="gramStart"/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85</w:t>
            </w:r>
            <w:proofErr w:type="gramEnd"/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2(NT-pro-BNP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8 (-8.1;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1.6 (-3.7 ; 7.2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center" w:pos="387"/>
              </w:tabs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55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bundle branch block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-11.3; 15.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6.8 (-19.3 ; 7.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center" w:pos="387"/>
              </w:tabs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34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 at rest (10 %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9 ; 10.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left" w:pos="538"/>
                <w:tab w:val="center" w:pos="1168"/>
              </w:tabs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-3.0 (-9.7 ; 4.1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39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during scan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6 (-37.7; -16.0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-27.4 (-39.5 ; -12.9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center" w:pos="387"/>
              </w:tabs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dark1"/>
                <w:kern w:val="24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heart rate from rest to stress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tabs>
                <w:tab w:val="left" w:pos="494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4 ; 1.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left" w:pos="538"/>
                <w:tab w:val="center" w:pos="1168"/>
              </w:tabs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0.8 (0.0 ; 1.6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06</w:t>
            </w:r>
          </w:p>
        </w:tc>
      </w:tr>
      <w:tr w:rsidR="009852C3" w:rsidTr="009852C3"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S (100 units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 (-2.7 ; -0.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tabs>
                <w:tab w:val="left" w:pos="538"/>
                <w:tab w:val="center" w:pos="1168"/>
              </w:tabs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ヒラギノ角ゴ Pro W3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-1.4 (-2.6 ; -0.3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52C3" w:rsidRDefault="009852C3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rFonts w:eastAsia="ヒラギノ角ゴ Pro W3"/>
                <w:color w:val="000000" w:themeColor="dark1"/>
                <w:kern w:val="24"/>
                <w:sz w:val="20"/>
                <w:szCs w:val="20"/>
                <w:lang w:val="en-US" w:eastAsia="en-US"/>
              </w:rPr>
              <w:t>0.02</w:t>
            </w:r>
          </w:p>
        </w:tc>
      </w:tr>
    </w:tbl>
    <w:p w:rsidR="009852C3" w:rsidRDefault="009852C3" w:rsidP="009852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Estimated differences are expressed in relative terms, i.e. as a percentage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I confidence interval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BSA body surface area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LVEF Left ventricular ejection fraction. CACS Coronary calcium score.</w:t>
      </w:r>
    </w:p>
    <w:p w:rsidR="009852C3" w:rsidRDefault="009852C3" w:rsidP="009852C3">
      <w:pPr>
        <w:spacing w:after="0" w:line="480" w:lineRule="auto"/>
        <w:jc w:val="both"/>
        <w:rPr>
          <w:rFonts w:cs="AdvPADBA"/>
          <w:sz w:val="24"/>
          <w:szCs w:val="24"/>
          <w:u w:val="single"/>
          <w:lang w:val="en-US"/>
        </w:rPr>
      </w:pPr>
    </w:p>
    <w:p w:rsidR="009852C3" w:rsidRDefault="009852C3" w:rsidP="009852C3">
      <w:pPr>
        <w:spacing w:after="0" w:line="480" w:lineRule="auto"/>
        <w:jc w:val="both"/>
        <w:rPr>
          <w:rFonts w:cs="AdvPADBA"/>
          <w:sz w:val="24"/>
          <w:szCs w:val="24"/>
          <w:u w:val="single"/>
          <w:lang w:val="en-US"/>
        </w:rPr>
      </w:pPr>
    </w:p>
    <w:p w:rsidR="009852C3" w:rsidRDefault="009852C3" w:rsidP="009852C3"/>
    <w:p w:rsidR="009852C3" w:rsidRDefault="009852C3" w:rsidP="009852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2110" w:rsidRDefault="00937DEB">
      <w:bookmarkStart w:id="0" w:name="_GoBack"/>
      <w:bookmarkEnd w:id="0"/>
    </w:p>
    <w:sectPr w:rsidR="00E42110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DEB" w:rsidRDefault="00937DEB" w:rsidP="009852C3">
      <w:pPr>
        <w:spacing w:after="0" w:line="240" w:lineRule="auto"/>
      </w:pPr>
      <w:r>
        <w:separator/>
      </w:r>
    </w:p>
  </w:endnote>
  <w:endnote w:type="continuationSeparator" w:id="0">
    <w:p w:rsidR="00937DEB" w:rsidRDefault="00937DEB" w:rsidP="00985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AD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DEB" w:rsidRDefault="00937DEB" w:rsidP="009852C3">
      <w:pPr>
        <w:spacing w:after="0" w:line="240" w:lineRule="auto"/>
      </w:pPr>
      <w:r>
        <w:separator/>
      </w:r>
    </w:p>
  </w:footnote>
  <w:footnote w:type="continuationSeparator" w:id="0">
    <w:p w:rsidR="00937DEB" w:rsidRDefault="00937DEB" w:rsidP="009852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2C3" w:rsidRDefault="009852C3">
    <w:pPr>
      <w:pStyle w:val="Sidehoved"/>
    </w:pPr>
  </w:p>
  <w:p w:rsidR="009852C3" w:rsidRDefault="009852C3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2C3"/>
    <w:rsid w:val="0046018F"/>
    <w:rsid w:val="00937DEB"/>
    <w:rsid w:val="009852C3"/>
    <w:rsid w:val="00CF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C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852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852C3"/>
  </w:style>
  <w:style w:type="paragraph" w:styleId="Sidefod">
    <w:name w:val="footer"/>
    <w:basedOn w:val="Normal"/>
    <w:link w:val="SidefodTegn"/>
    <w:uiPriority w:val="99"/>
    <w:unhideWhenUsed/>
    <w:rsid w:val="009852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852C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85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852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85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9852C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C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852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852C3"/>
  </w:style>
  <w:style w:type="paragraph" w:styleId="Sidefod">
    <w:name w:val="footer"/>
    <w:basedOn w:val="Normal"/>
    <w:link w:val="SidefodTegn"/>
    <w:uiPriority w:val="99"/>
    <w:unhideWhenUsed/>
    <w:rsid w:val="009852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852C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85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852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85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9852C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yrne Faurholt Aagaard</dc:creator>
  <cp:lastModifiedBy>Christina Byrne Faurholt Aagaard</cp:lastModifiedBy>
  <cp:revision>1</cp:revision>
  <dcterms:created xsi:type="dcterms:W3CDTF">2018-09-05T10:08:00Z</dcterms:created>
  <dcterms:modified xsi:type="dcterms:W3CDTF">2018-09-05T10:08:00Z</dcterms:modified>
</cp:coreProperties>
</file>